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B5C98" w14:textId="3FE2E051" w:rsidR="00A04EE5" w:rsidRPr="006C6EBA" w:rsidRDefault="00A04EE5">
      <w:pPr>
        <w:rPr>
          <w:b/>
          <w:bCs/>
          <w:lang w:val="en-US"/>
        </w:rPr>
      </w:pPr>
    </w:p>
    <w:tbl>
      <w:tblPr>
        <w:tblStyle w:val="LightShading"/>
        <w:tblW w:w="9923" w:type="dxa"/>
        <w:tblInd w:w="-5" w:type="dxa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1963"/>
        <w:gridCol w:w="3304"/>
        <w:gridCol w:w="4656"/>
      </w:tblGrid>
      <w:tr w:rsidR="00A04EE5" w:rsidRPr="006E2788" w14:paraId="060D8966" w14:textId="77777777" w:rsidTr="00B53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3"/>
            <w:tcBorders>
              <w:top w:val="nil"/>
              <w:bottom w:val="single" w:sz="4" w:space="0" w:color="auto"/>
            </w:tcBorders>
          </w:tcPr>
          <w:p w14:paraId="495956AB" w14:textId="77777777" w:rsidR="00A04EE5" w:rsidRDefault="00A04EE5" w:rsidP="00B5305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  <w:p w14:paraId="4A1E436D" w14:textId="3F7C0AC9" w:rsidR="00A04EE5" w:rsidRPr="006E2788" w:rsidRDefault="002D403F" w:rsidP="00B5305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1 </w:t>
            </w:r>
            <w:r w:rsidR="00A04EE5" w:rsidRPr="00DB5DE0">
              <w:rPr>
                <w:rFonts w:ascii="Times New Roman" w:hAnsi="Times New Roman" w:cs="Times New Roman"/>
                <w:color w:val="000000"/>
              </w:rPr>
              <w:t>Table</w:t>
            </w:r>
            <w:r w:rsidR="00A04EE5">
              <w:rPr>
                <w:rFonts w:ascii="Times New Roman" w:hAnsi="Times New Roman" w:cs="Times New Roman"/>
                <w:color w:val="000000"/>
              </w:rPr>
              <w:t>.</w:t>
            </w:r>
            <w:r w:rsidR="00A04EE5" w:rsidRPr="00DB5DE0">
              <w:rPr>
                <w:rFonts w:ascii="Times New Roman" w:hAnsi="Times New Roman" w:cs="Times New Roman"/>
                <w:color w:val="000000"/>
              </w:rPr>
              <w:t xml:space="preserve"> Pobal HP deprivation index components and descriptions</w:t>
            </w:r>
          </w:p>
        </w:tc>
      </w:tr>
      <w:tr w:rsidR="00A04EE5" w:rsidRPr="006E2788" w14:paraId="4FED8350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505CD34A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Component Label          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1422916E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nent Name</w:t>
            </w:r>
          </w:p>
        </w:tc>
        <w:tc>
          <w:tcPr>
            <w:tcW w:w="4656" w:type="dxa"/>
            <w:tcBorders>
              <w:top w:val="single" w:sz="4" w:space="0" w:color="auto"/>
              <w:bottom w:val="single" w:sz="4" w:space="0" w:color="auto"/>
            </w:tcBorders>
          </w:tcPr>
          <w:p w14:paraId="0D31F0BF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b/>
                <w:sz w:val="18"/>
                <w:szCs w:val="18"/>
              </w:rPr>
              <w:t>Component Description</w:t>
            </w:r>
          </w:p>
        </w:tc>
      </w:tr>
      <w:tr w:rsidR="00A04EE5" w:rsidRPr="006E2788" w14:paraId="1AC81C7D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auto"/>
              <w:bottom w:val="nil"/>
            </w:tcBorders>
          </w:tcPr>
          <w:p w14:paraId="65D3692E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4" w:type="dxa"/>
            <w:tcBorders>
              <w:top w:val="single" w:sz="4" w:space="0" w:color="auto"/>
              <w:bottom w:val="nil"/>
            </w:tcBorders>
          </w:tcPr>
          <w:p w14:paraId="7A76F0BC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6" w:type="dxa"/>
            <w:tcBorders>
              <w:top w:val="single" w:sz="4" w:space="0" w:color="auto"/>
              <w:bottom w:val="nil"/>
            </w:tcBorders>
          </w:tcPr>
          <w:p w14:paraId="3FFE5322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A04EE5" w:rsidRPr="006E2788" w14:paraId="1CFCC341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</w:tcBorders>
          </w:tcPr>
          <w:p w14:paraId="09F9B8C9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abs</w:t>
            </w:r>
          </w:p>
        </w:tc>
        <w:tc>
          <w:tcPr>
            <w:tcW w:w="3304" w:type="dxa"/>
            <w:tcBorders>
              <w:top w:val="nil"/>
            </w:tcBorders>
          </w:tcPr>
          <w:p w14:paraId="4C32B489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olute HP Index Score</w:t>
            </w:r>
          </w:p>
        </w:tc>
        <w:tc>
          <w:tcPr>
            <w:tcW w:w="4656" w:type="dxa"/>
            <w:tcBorders>
              <w:top w:val="nil"/>
            </w:tcBorders>
          </w:tcPr>
          <w:p w14:paraId="5044CA7A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</w:pPr>
            <w:r w:rsidRPr="006E27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  <w:t>Composite measure of deprivation calculated for each SA, measured on a single scale across all census periods</w:t>
            </w:r>
          </w:p>
          <w:p w14:paraId="7A189AEF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ECC1DF2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27DB54FA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rel</w:t>
            </w:r>
          </w:p>
        </w:tc>
        <w:tc>
          <w:tcPr>
            <w:tcW w:w="3304" w:type="dxa"/>
          </w:tcPr>
          <w:p w14:paraId="2457D5C9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ve HP Index Score</w:t>
            </w:r>
          </w:p>
        </w:tc>
        <w:tc>
          <w:tcPr>
            <w:tcW w:w="4656" w:type="dxa"/>
          </w:tcPr>
          <w:p w14:paraId="58B14720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A measure of the level of deprivation in each SA relative to all other small areas surveyed</w:t>
            </w:r>
          </w:p>
          <w:p w14:paraId="24027EED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37E891C1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7A58A35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POP</w:t>
            </w:r>
          </w:p>
        </w:tc>
        <w:tc>
          <w:tcPr>
            <w:tcW w:w="3304" w:type="dxa"/>
          </w:tcPr>
          <w:p w14:paraId="34B3DD0F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4656" w:type="dxa"/>
          </w:tcPr>
          <w:p w14:paraId="73345F10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population in each SA during each census period</w:t>
            </w:r>
          </w:p>
          <w:p w14:paraId="3B2FE81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119E9487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702C5E32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CHG</w:t>
            </w:r>
          </w:p>
        </w:tc>
        <w:tc>
          <w:tcPr>
            <w:tcW w:w="3304" w:type="dxa"/>
          </w:tcPr>
          <w:p w14:paraId="71269022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Change</w:t>
            </w:r>
          </w:p>
        </w:tc>
        <w:tc>
          <w:tcPr>
            <w:tcW w:w="4656" w:type="dxa"/>
          </w:tcPr>
          <w:p w14:paraId="6F745ED0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increase in population over the previous five years</w:t>
            </w:r>
          </w:p>
          <w:p w14:paraId="5E663225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1545C631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0BB4C5C7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DEP</w:t>
            </w:r>
          </w:p>
        </w:tc>
        <w:tc>
          <w:tcPr>
            <w:tcW w:w="3304" w:type="dxa"/>
          </w:tcPr>
          <w:p w14:paraId="311428C1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dependency rate</w:t>
            </w:r>
          </w:p>
        </w:tc>
        <w:tc>
          <w:tcPr>
            <w:tcW w:w="4656" w:type="dxa"/>
          </w:tcPr>
          <w:p w14:paraId="6D6C3633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of population aged under 15 or over 64 years of age</w:t>
            </w:r>
          </w:p>
          <w:p w14:paraId="6B68244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2A7ED83A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30D0F109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EPA</w:t>
            </w:r>
          </w:p>
        </w:tc>
        <w:tc>
          <w:tcPr>
            <w:tcW w:w="3304" w:type="dxa"/>
          </w:tcPr>
          <w:p w14:paraId="5ABBB8B0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e parent ratio</w:t>
            </w:r>
          </w:p>
        </w:tc>
        <w:tc>
          <w:tcPr>
            <w:tcW w:w="4656" w:type="dxa"/>
          </w:tcPr>
          <w:p w14:paraId="6EA930A5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of households with children aged under 15 years and headed by a single parent</w:t>
            </w: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6BBC1BA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4172B53B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F39DFD7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LOW</w:t>
            </w:r>
          </w:p>
        </w:tc>
        <w:tc>
          <w:tcPr>
            <w:tcW w:w="3304" w:type="dxa"/>
          </w:tcPr>
          <w:p w14:paraId="4A4D32D7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ary education  </w:t>
            </w:r>
          </w:p>
        </w:tc>
        <w:tc>
          <w:tcPr>
            <w:tcW w:w="4656" w:type="dxa"/>
          </w:tcPr>
          <w:p w14:paraId="0EA445FD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age of people in each SA with primary education as their highest level of education attainment</w:t>
            </w:r>
          </w:p>
          <w:p w14:paraId="4F1DB341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411D49F4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89F727F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HIGH</w:t>
            </w:r>
          </w:p>
        </w:tc>
        <w:tc>
          <w:tcPr>
            <w:tcW w:w="3304" w:type="dxa"/>
          </w:tcPr>
          <w:p w14:paraId="47F858B7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rd level education</w:t>
            </w:r>
          </w:p>
        </w:tc>
        <w:tc>
          <w:tcPr>
            <w:tcW w:w="4656" w:type="dxa"/>
          </w:tcPr>
          <w:p w14:paraId="1D703182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age of people in each SA with third level education as their highest level of education attainment</w:t>
            </w:r>
          </w:p>
          <w:p w14:paraId="74281793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9782C62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1BAAF0AE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PROF</w:t>
            </w:r>
          </w:p>
        </w:tc>
        <w:tc>
          <w:tcPr>
            <w:tcW w:w="3304" w:type="dxa"/>
          </w:tcPr>
          <w:p w14:paraId="07E0114A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er and lower professionals</w:t>
            </w:r>
          </w:p>
          <w:p w14:paraId="3A0401B3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6" w:type="dxa"/>
          </w:tcPr>
          <w:p w14:paraId="46C2043F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Percentage of households headed by professionals or managerial and technical employees, including farmers with 100 acres or more </w:t>
            </w:r>
          </w:p>
          <w:p w14:paraId="1C29C506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84EE3C6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24B5DBA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KILL</w:t>
            </w:r>
          </w:p>
        </w:tc>
        <w:tc>
          <w:tcPr>
            <w:tcW w:w="3304" w:type="dxa"/>
          </w:tcPr>
          <w:p w14:paraId="00579645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ortion of semi-skilled and unskilled manual workers</w:t>
            </w:r>
          </w:p>
        </w:tc>
        <w:tc>
          <w:tcPr>
            <w:tcW w:w="4656" w:type="dxa"/>
          </w:tcPr>
          <w:p w14:paraId="3B2C858C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Percentage of households in each SA headed by </w:t>
            </w:r>
            <w:r w:rsidRPr="006E2788"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  <w:t>semi</w:t>
            </w:r>
            <w:r w:rsidRPr="006E2788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skilled or unskilled manual workers, including farmers with less than 30 acres</w:t>
            </w: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60C1358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D796EED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584DD5F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MPM</w:t>
            </w:r>
          </w:p>
        </w:tc>
        <w:tc>
          <w:tcPr>
            <w:tcW w:w="3304" w:type="dxa"/>
          </w:tcPr>
          <w:p w14:paraId="652D796D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le unemployment rate </w:t>
            </w:r>
          </w:p>
        </w:tc>
        <w:tc>
          <w:tcPr>
            <w:tcW w:w="4656" w:type="dxa"/>
          </w:tcPr>
          <w:p w14:paraId="1C98245D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e of male unemployment in each SA</w:t>
            </w:r>
          </w:p>
          <w:p w14:paraId="13B7CE7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29CED9F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06A12197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MPF</w:t>
            </w:r>
          </w:p>
          <w:p w14:paraId="6E9246C4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4" w:type="dxa"/>
          </w:tcPr>
          <w:p w14:paraId="7CB1ADC8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emale unemployment rate </w:t>
            </w:r>
          </w:p>
        </w:tc>
        <w:tc>
          <w:tcPr>
            <w:tcW w:w="4656" w:type="dxa"/>
          </w:tcPr>
          <w:p w14:paraId="4764D71A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e of female unemployment in each SA</w:t>
            </w:r>
          </w:p>
        </w:tc>
      </w:tr>
      <w:tr w:rsidR="00A04EE5" w:rsidRPr="006E2788" w14:paraId="14FE10E3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95492D3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OM</w:t>
            </w:r>
          </w:p>
        </w:tc>
        <w:tc>
          <w:tcPr>
            <w:tcW w:w="3304" w:type="dxa"/>
          </w:tcPr>
          <w:p w14:paraId="1C918CFC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s per room</w:t>
            </w:r>
          </w:p>
        </w:tc>
        <w:tc>
          <w:tcPr>
            <w:tcW w:w="4656" w:type="dxa"/>
          </w:tcPr>
          <w:p w14:paraId="16DA7258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number of persons per household room in each small area</w:t>
            </w:r>
          </w:p>
          <w:p w14:paraId="556168CB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10569AA6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71DA7F79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ENT</w:t>
            </w:r>
          </w:p>
        </w:tc>
        <w:tc>
          <w:tcPr>
            <w:tcW w:w="3304" w:type="dxa"/>
          </w:tcPr>
          <w:p w14:paraId="665928D6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authority housing</w:t>
            </w:r>
          </w:p>
        </w:tc>
        <w:tc>
          <w:tcPr>
            <w:tcW w:w="4656" w:type="dxa"/>
          </w:tcPr>
          <w:p w14:paraId="05807888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of local authority housing in each SA</w:t>
            </w:r>
          </w:p>
          <w:p w14:paraId="2C9CA444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72AF388D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57792E4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ENT</w:t>
            </w:r>
          </w:p>
        </w:tc>
        <w:tc>
          <w:tcPr>
            <w:tcW w:w="3304" w:type="dxa"/>
          </w:tcPr>
          <w:p w14:paraId="374B24B2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vately rented housing</w:t>
            </w:r>
          </w:p>
        </w:tc>
        <w:tc>
          <w:tcPr>
            <w:tcW w:w="4656" w:type="dxa"/>
          </w:tcPr>
          <w:p w14:paraId="58CBA1C5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of privately rented housing in each SA</w:t>
            </w:r>
          </w:p>
          <w:p w14:paraId="1709EBF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676627B7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7196BCA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HOUSE</w:t>
            </w:r>
          </w:p>
        </w:tc>
        <w:tc>
          <w:tcPr>
            <w:tcW w:w="3304" w:type="dxa"/>
          </w:tcPr>
          <w:p w14:paraId="3548F3E2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wn home</w:t>
            </w:r>
          </w:p>
        </w:tc>
        <w:tc>
          <w:tcPr>
            <w:tcW w:w="4656" w:type="dxa"/>
          </w:tcPr>
          <w:p w14:paraId="4AC0F43A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of privately owned housing in each SA</w:t>
            </w:r>
          </w:p>
        </w:tc>
      </w:tr>
    </w:tbl>
    <w:p w14:paraId="00922646" w14:textId="71BCD523" w:rsidR="00A04EE5" w:rsidRDefault="00A04EE5">
      <w:pPr>
        <w:rPr>
          <w:lang w:val="en-US"/>
        </w:rPr>
      </w:pPr>
    </w:p>
    <w:p w14:paraId="74498C22" w14:textId="4491EE43" w:rsidR="006C6EBA" w:rsidRDefault="006C6EBA">
      <w:pPr>
        <w:rPr>
          <w:lang w:val="en-US"/>
        </w:rPr>
      </w:pPr>
    </w:p>
    <w:p w14:paraId="2D6E4833" w14:textId="7AD4876B" w:rsidR="006C6EBA" w:rsidRDefault="006C6EBA">
      <w:pPr>
        <w:rPr>
          <w:lang w:val="en-US"/>
        </w:rPr>
      </w:pPr>
    </w:p>
    <w:p w14:paraId="465C0B3B" w14:textId="5427BDE9" w:rsidR="006C6EBA" w:rsidRDefault="006C6EBA">
      <w:pPr>
        <w:rPr>
          <w:lang w:val="en-US"/>
        </w:rPr>
      </w:pPr>
    </w:p>
    <w:p w14:paraId="13AD6791" w14:textId="7E6AE9EF" w:rsidR="006C6EBA" w:rsidRDefault="006C6EBA">
      <w:pPr>
        <w:rPr>
          <w:lang w:val="en-US"/>
        </w:rPr>
      </w:pPr>
    </w:p>
    <w:p w14:paraId="3D54CDA2" w14:textId="77777777" w:rsidR="006C6EBA" w:rsidRPr="00A04EE5" w:rsidRDefault="006C6EBA">
      <w:pPr>
        <w:rPr>
          <w:lang w:val="en-US"/>
        </w:rPr>
      </w:pPr>
    </w:p>
    <w:sectPr w:rsidR="006C6EBA" w:rsidRPr="00A04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EE5"/>
    <w:rsid w:val="002D403F"/>
    <w:rsid w:val="006C6EBA"/>
    <w:rsid w:val="00701640"/>
    <w:rsid w:val="00750BC4"/>
    <w:rsid w:val="00770D89"/>
    <w:rsid w:val="00783BBE"/>
    <w:rsid w:val="00A0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EBE2"/>
  <w15:chartTrackingRefBased/>
  <w15:docId w15:val="{3679FAB1-C184-473E-B042-D206968AB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4E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A04EE5"/>
  </w:style>
  <w:style w:type="table" w:styleId="TableGrid">
    <w:name w:val="Table Grid"/>
    <w:basedOn w:val="TableNormal"/>
    <w:uiPriority w:val="39"/>
    <w:rsid w:val="00A04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ynds</dc:creator>
  <cp:keywords/>
  <dc:description/>
  <cp:lastModifiedBy>chn off33</cp:lastModifiedBy>
  <cp:revision>7</cp:revision>
  <dcterms:created xsi:type="dcterms:W3CDTF">2021-07-15T12:42:00Z</dcterms:created>
  <dcterms:modified xsi:type="dcterms:W3CDTF">2021-07-16T08:08:00Z</dcterms:modified>
</cp:coreProperties>
</file>